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FA22B" w14:textId="1A99B820" w:rsidR="00BA6172" w:rsidRPr="007E5DA6" w:rsidRDefault="00BA6172" w:rsidP="00A77D2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E5DA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E5DA6">
        <w:rPr>
          <w:rFonts w:ascii="Times New Roman" w:hAnsi="Times New Roman" w:cs="Times New Roman"/>
          <w:b/>
          <w:bCs/>
          <w:kern w:val="0"/>
          <w:sz w:val="24"/>
          <w:szCs w:val="24"/>
        </w:rPr>
        <w:t>able S</w:t>
      </w:r>
      <w:r w:rsidR="0003766A" w:rsidRPr="007E5DA6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7E5DA6" w:rsidRPr="007E5DA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7E5DA6">
        <w:rPr>
          <w:sz w:val="24"/>
          <w:szCs w:val="24"/>
        </w:rPr>
        <w:t xml:space="preserve"> </w:t>
      </w:r>
      <w:r w:rsidRPr="007E5DA6">
        <w:rPr>
          <w:rFonts w:ascii="Times New Roman" w:hAnsi="Times New Roman" w:cs="Times New Roman"/>
          <w:kern w:val="0"/>
          <w:sz w:val="24"/>
          <w:szCs w:val="24"/>
        </w:rPr>
        <w:t>Nucleotide substitutions and indels at the ITS region of CHPM1 and CHDW1 genotype</w:t>
      </w:r>
      <w:r w:rsidR="007E5DA6">
        <w:rPr>
          <w:rFonts w:ascii="Times New Roman" w:hAnsi="Times New Roman" w:cs="Times New Roman"/>
          <w:kern w:val="0"/>
          <w:sz w:val="24"/>
          <w:szCs w:val="24"/>
        </w:rPr>
        <w:t>s</w:t>
      </w:r>
    </w:p>
    <w:tbl>
      <w:tblPr>
        <w:tblStyle w:val="a7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850"/>
        <w:gridCol w:w="851"/>
        <w:gridCol w:w="850"/>
        <w:gridCol w:w="851"/>
      </w:tblGrid>
      <w:tr w:rsidR="00BA6172" w:rsidRPr="0014239C" w14:paraId="20D8E8BC" w14:textId="77777777" w:rsidTr="00BA6172">
        <w:trPr>
          <w:jc w:val="center"/>
        </w:trPr>
        <w:tc>
          <w:tcPr>
            <w:tcW w:w="35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25738E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bieneusi</w:t>
            </w: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 xml:space="preserve"> genotype (Accession No.)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CF1157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Nucleotide position</w:t>
            </w:r>
          </w:p>
        </w:tc>
      </w:tr>
      <w:tr w:rsidR="00BA6172" w:rsidRPr="0014239C" w14:paraId="50A67184" w14:textId="77777777" w:rsidTr="00BA6172">
        <w:trPr>
          <w:jc w:val="center"/>
        </w:trPr>
        <w:tc>
          <w:tcPr>
            <w:tcW w:w="354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653BA1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2AD6655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13B925D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56AB834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296221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BA6172" w:rsidRPr="0014239C" w14:paraId="16985232" w14:textId="77777777" w:rsidTr="00BA6172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DB384" w14:textId="77777777" w:rsidR="00BA6172" w:rsidRPr="0014239C" w:rsidRDefault="00BA6172">
            <w:pPr>
              <w:spacing w:line="360" w:lineRule="auto"/>
              <w:rPr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D (KX383624</w:t>
            </w:r>
            <w:r w:rsidRPr="0014239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8B45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7B85F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8FA56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8AFAC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BA6172" w:rsidRPr="0014239C" w14:paraId="71340B30" w14:textId="77777777" w:rsidTr="00BA6172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6138A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CHP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88AFE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927D6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165B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88430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6172" w:rsidRPr="0014239C" w14:paraId="28171604" w14:textId="77777777" w:rsidTr="00BA6172">
        <w:trPr>
          <w:jc w:val="center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9E240D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CHWD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D9EB0D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1B33F4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A4F693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94448F" w14:textId="77777777" w:rsidR="00BA6172" w:rsidRPr="0014239C" w:rsidRDefault="00BA61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3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</w:tbl>
    <w:p w14:paraId="5A7B6425" w14:textId="04FCB911" w:rsidR="00BA6172" w:rsidRPr="0014239C" w:rsidRDefault="0014239C" w:rsidP="00BA6172">
      <w:pPr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Note: </w:t>
      </w:r>
      <w:r w:rsidRPr="0014239C">
        <w:rPr>
          <w:rFonts w:ascii="Times New Roman" w:hAnsi="Times New Roman"/>
          <w:color w:val="000000"/>
          <w:sz w:val="18"/>
          <w:szCs w:val="18"/>
        </w:rPr>
        <w:t>-: indicate identity to the reference sequence.</w:t>
      </w:r>
    </w:p>
    <w:sectPr w:rsidR="00BA6172" w:rsidRPr="0014239C" w:rsidSect="00BA6172">
      <w:pgSz w:w="11906" w:h="16838" w:code="9"/>
      <w:pgMar w:top="1985" w:right="1985" w:bottom="1985" w:left="1985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7B26C" w14:textId="77777777" w:rsidR="00EA0447" w:rsidRDefault="00EA0447" w:rsidP="00BA6172">
      <w:r>
        <w:separator/>
      </w:r>
    </w:p>
  </w:endnote>
  <w:endnote w:type="continuationSeparator" w:id="0">
    <w:p w14:paraId="686AC01D" w14:textId="77777777" w:rsidR="00EA0447" w:rsidRDefault="00EA0447" w:rsidP="00BA6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29145" w14:textId="77777777" w:rsidR="00EA0447" w:rsidRDefault="00EA0447" w:rsidP="00BA6172">
      <w:r>
        <w:separator/>
      </w:r>
    </w:p>
  </w:footnote>
  <w:footnote w:type="continuationSeparator" w:id="0">
    <w:p w14:paraId="731E1E2D" w14:textId="77777777" w:rsidR="00EA0447" w:rsidRDefault="00EA0447" w:rsidP="00BA6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EC"/>
    <w:rsid w:val="0003766A"/>
    <w:rsid w:val="0014239C"/>
    <w:rsid w:val="004C4BE8"/>
    <w:rsid w:val="006C303E"/>
    <w:rsid w:val="007E5DA6"/>
    <w:rsid w:val="007F6BEC"/>
    <w:rsid w:val="00A618B4"/>
    <w:rsid w:val="00A77D24"/>
    <w:rsid w:val="00BA6172"/>
    <w:rsid w:val="00BD1274"/>
    <w:rsid w:val="00C45D80"/>
    <w:rsid w:val="00C62BBF"/>
    <w:rsid w:val="00EA0447"/>
    <w:rsid w:val="00EA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6DBF1"/>
  <w15:chartTrackingRefBased/>
  <w15:docId w15:val="{54D3AABB-0781-4D16-A697-72DDFEB2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172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17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172"/>
    <w:rPr>
      <w:sz w:val="18"/>
      <w:szCs w:val="18"/>
    </w:rPr>
  </w:style>
  <w:style w:type="table" w:styleId="a7">
    <w:name w:val="Table Grid"/>
    <w:basedOn w:val="a1"/>
    <w:uiPriority w:val="39"/>
    <w:rsid w:val="00BA6172"/>
    <w:rPr>
      <w:rFonts w:asciiTheme="minorHAnsi" w:eastAsiaTheme="minorEastAsia" w:hAnsiTheme="minorHAnsi" w:cstheme="minorBid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3766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766A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y Carry</dc:creator>
  <cp:keywords/>
  <dc:description/>
  <cp:lastModifiedBy>Carry Carry</cp:lastModifiedBy>
  <cp:revision>14</cp:revision>
  <dcterms:created xsi:type="dcterms:W3CDTF">2020-11-17T03:31:00Z</dcterms:created>
  <dcterms:modified xsi:type="dcterms:W3CDTF">2020-11-23T01:25:00Z</dcterms:modified>
</cp:coreProperties>
</file>